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6"/>
        <w:gridCol w:w="2215"/>
        <w:gridCol w:w="2216"/>
        <w:gridCol w:w="2659"/>
        <w:gridCol w:w="944"/>
        <w:gridCol w:w="2100"/>
        <w:gridCol w:w="2100"/>
      </w:tblGrid>
      <w:tr w:rsidR="0009763E" w:rsidRPr="0009763E" w14:paraId="5A5000D8" w14:textId="77777777" w:rsidTr="0009763E">
        <w:trPr>
          <w:trHeight w:val="315"/>
        </w:trPr>
        <w:tc>
          <w:tcPr>
            <w:tcW w:w="100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FE2A" w14:textId="05605A0E" w:rsid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Supplementa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abl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2</w:t>
            </w: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.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Conditional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logistic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regression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model for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the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ge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and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gender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matched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population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  <w:t>.</w:t>
            </w:r>
          </w:p>
          <w:p w14:paraId="5DABD874" w14:textId="6E0576E4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C271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3CE6" w14:textId="77777777" w:rsidR="0009763E" w:rsidRPr="0009763E" w:rsidRDefault="0009763E" w:rsidP="00097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  <w:tr w:rsidR="0009763E" w:rsidRPr="0009763E" w14:paraId="2E91C428" w14:textId="77777777" w:rsidTr="0009763E">
        <w:trPr>
          <w:trHeight w:val="559"/>
        </w:trPr>
        <w:tc>
          <w:tcPr>
            <w:tcW w:w="20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D4EA3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 </w:t>
            </w:r>
          </w:p>
        </w:tc>
        <w:tc>
          <w:tcPr>
            <w:tcW w:w="443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E99D5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Influenza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immunization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status prior to COVID-19 (%)</w:t>
            </w:r>
          </w:p>
        </w:tc>
        <w:tc>
          <w:tcPr>
            <w:tcW w:w="360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605952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Univariable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logistic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regression</w:t>
            </w:r>
            <w:proofErr w:type="spellEnd"/>
          </w:p>
        </w:tc>
        <w:tc>
          <w:tcPr>
            <w:tcW w:w="42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F6992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Multivariable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logistic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model*</w:t>
            </w:r>
          </w:p>
        </w:tc>
      </w:tr>
      <w:tr w:rsidR="0009763E" w:rsidRPr="0009763E" w14:paraId="2AA347E2" w14:textId="77777777" w:rsidTr="0009763E">
        <w:trPr>
          <w:trHeight w:val="525"/>
        </w:trPr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91EFC43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 Any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ccinatio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4C065FE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Non-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ccinated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(N=95,06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041577FA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ccinated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(N=52,453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6A855DC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R (95% CI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F2C0EC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P-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lue</w:t>
            </w:r>
            <w:proofErr w:type="spellEnd"/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5DFFC11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aOR</w:t>
            </w:r>
            <w:proofErr w:type="spellEnd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 (95% 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CD60C51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P-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value</w:t>
            </w:r>
            <w:proofErr w:type="spellEnd"/>
          </w:p>
        </w:tc>
      </w:tr>
      <w:tr w:rsidR="0009763E" w:rsidRPr="0009763E" w14:paraId="428B0718" w14:textId="77777777" w:rsidTr="0009763E">
        <w:trPr>
          <w:trHeight w:val="315"/>
        </w:trPr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97561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 xml:space="preserve">≥1 </w:t>
            </w: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outcome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8E0A1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436 (5.7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E6AE4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3805 (7.3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75D9B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212 (1.162 to 1.264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EE6AA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DC0E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027 (0.972 to 1.084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DC5D3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.343</w:t>
            </w:r>
          </w:p>
        </w:tc>
      </w:tr>
      <w:tr w:rsidR="0009763E" w:rsidRPr="0009763E" w14:paraId="1AB23302" w14:textId="77777777" w:rsidTr="0009763E">
        <w:trPr>
          <w:trHeight w:val="315"/>
        </w:trPr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FC95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Hospitalization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5CA4D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4109 (4.3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D493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2807 (5.4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DD4C2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176 (1.12 to 1.235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E7E9A5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B509C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0.987 (0.927 to 1.05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03947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.680</w:t>
            </w:r>
          </w:p>
        </w:tc>
      </w:tr>
      <w:tr w:rsidR="0009763E" w:rsidRPr="0009763E" w14:paraId="4EE4F0DE" w14:textId="77777777" w:rsidTr="0009763E">
        <w:trPr>
          <w:trHeight w:val="315"/>
        </w:trPr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BA1E1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Pneumonia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DF985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634 (1.7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A59C6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063 (2.0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307E1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166 (1.078 to 1.261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A1FB75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8A499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111 (1.007 to 1.226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F6D68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.037</w:t>
            </w:r>
          </w:p>
        </w:tc>
      </w:tr>
      <w:tr w:rsidR="0009763E" w:rsidRPr="0009763E" w14:paraId="6099CA82" w14:textId="77777777" w:rsidTr="0009763E">
        <w:trPr>
          <w:trHeight w:val="315"/>
        </w:trPr>
        <w:tc>
          <w:tcPr>
            <w:tcW w:w="20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9566E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ca-ES"/>
              </w:rPr>
              <w:t>Death</w:t>
            </w:r>
            <w:proofErr w:type="spellEnd"/>
          </w:p>
        </w:tc>
        <w:tc>
          <w:tcPr>
            <w:tcW w:w="22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5955F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63 (0.6)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04E6E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565 (1.1)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DA189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733 (1.542 to 1.949)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ADADD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&lt;.001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B1ECF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1.279 (1.067 to 1.533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9D2D3" w14:textId="77777777" w:rsidR="0009763E" w:rsidRPr="0009763E" w:rsidRDefault="0009763E" w:rsidP="000976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</w:pPr>
            <w:r w:rsidRPr="0009763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ca-ES"/>
              </w:rPr>
              <w:t>.008</w:t>
            </w:r>
          </w:p>
        </w:tc>
      </w:tr>
      <w:tr w:rsidR="0009763E" w:rsidRPr="0009763E" w14:paraId="28EB82CB" w14:textId="77777777" w:rsidTr="0009763E">
        <w:trPr>
          <w:trHeight w:val="300"/>
        </w:trPr>
        <w:tc>
          <w:tcPr>
            <w:tcW w:w="91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F9C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</w:pP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Matching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performed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in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patients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≤ 65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years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old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to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correct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for 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age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</w:t>
            </w:r>
            <w:proofErr w:type="spellStart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>distribution</w:t>
            </w:r>
            <w:proofErr w:type="spellEnd"/>
            <w:r w:rsidRPr="0009763E"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  <w:t xml:space="preserve">  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8A1A" w14:textId="77777777" w:rsidR="0009763E" w:rsidRPr="0009763E" w:rsidRDefault="0009763E" w:rsidP="0009763E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FDC1" w14:textId="77777777" w:rsidR="0009763E" w:rsidRPr="0009763E" w:rsidRDefault="0009763E" w:rsidP="00097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6CE0B" w14:textId="77777777" w:rsidR="0009763E" w:rsidRPr="0009763E" w:rsidRDefault="0009763E" w:rsidP="000976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</w:p>
        </w:tc>
      </w:tr>
    </w:tbl>
    <w:p w14:paraId="50FEB9C3" w14:textId="77777777" w:rsidR="00FD709B" w:rsidRDefault="00FD709B"/>
    <w:sectPr w:rsidR="00FD709B" w:rsidSect="0009763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63E"/>
    <w:rsid w:val="0009763E"/>
    <w:rsid w:val="00F01DB2"/>
    <w:rsid w:val="00FD70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1476DD"/>
  <w15:chartTrackingRefBased/>
  <w15:docId w15:val="{EB788E7F-49EB-44CB-B04F-3FAB7EA25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581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Giner Soriano</dc:creator>
  <cp:keywords/>
  <dc:description/>
  <cp:lastModifiedBy>Maria Giner Soriano</cp:lastModifiedBy>
  <cp:revision>1</cp:revision>
  <dcterms:created xsi:type="dcterms:W3CDTF">2022-05-11T06:47:00Z</dcterms:created>
  <dcterms:modified xsi:type="dcterms:W3CDTF">2022-05-11T06:49:00Z</dcterms:modified>
</cp:coreProperties>
</file>